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AE3" w:rsidRDefault="00E31AE3" w:rsidP="00E31A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: Strains used in this study.</w:t>
      </w:r>
    </w:p>
    <w:p w:rsidR="00E31AE3" w:rsidRDefault="00E31AE3" w:rsidP="00E31A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D, origin, description and source of each strain used in this stud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indic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table.</w:t>
      </w:r>
    </w:p>
    <w:p w:rsidR="00E31AE3" w:rsidRDefault="00E31AE3" w:rsidP="00E31A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498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889"/>
        <w:gridCol w:w="1096"/>
        <w:gridCol w:w="992"/>
        <w:gridCol w:w="2410"/>
        <w:gridCol w:w="4111"/>
      </w:tblGrid>
      <w:tr w:rsidR="00E31AE3" w:rsidRPr="00B90B31" w:rsidTr="002D1FCA"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cies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ain I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Origi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</w:tr>
      <w:tr w:rsidR="00E31AE3" w:rsidRPr="002B4463" w:rsidTr="002D1FCA"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. coli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M22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ultr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genome sequenced strain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American Type Culture Collection (ATCC)</w:t>
            </w:r>
          </w:p>
        </w:tc>
      </w:tr>
      <w:tr w:rsidR="00E31AE3" w:rsidRPr="00B90B31" w:rsidTr="002D1FCA"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H 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ul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field stra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our strain collection</w:t>
            </w:r>
          </w:p>
        </w:tc>
      </w:tr>
      <w:tr w:rsidR="00E31AE3" w:rsidRPr="00B90B31" w:rsidTr="002D1FCA"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H 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i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field stra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our strain collection</w:t>
            </w:r>
          </w:p>
        </w:tc>
      </w:tr>
      <w:tr w:rsidR="00E31AE3" w:rsidRPr="002B4463" w:rsidTr="002D1FCA"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. </w:t>
            </w:r>
            <w:proofErr w:type="spellStart"/>
            <w:r w:rsidRPr="00B90B31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a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M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genome sequenced stra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American Type Culture Collection (ATCC)</w:t>
            </w:r>
          </w:p>
        </w:tc>
      </w:tr>
      <w:tr w:rsidR="00E31AE3" w:rsidRPr="00B90B31" w:rsidTr="002D1FCA"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H 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ss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field stra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our strain collection</w:t>
            </w:r>
          </w:p>
        </w:tc>
      </w:tr>
      <w:tr w:rsidR="00E31AE3" w:rsidRPr="00B90B31" w:rsidTr="002D1FCA"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H 4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90B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sse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ind w:left="-108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field strai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1AE3" w:rsidRPr="00B90B31" w:rsidRDefault="00E31AE3" w:rsidP="002D1FC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90B31">
              <w:rPr>
                <w:rFonts w:ascii="Times New Roman" w:hAnsi="Times New Roman" w:cs="Times New Roman"/>
                <w:lang w:val="en-US"/>
              </w:rPr>
              <w:t>our strain collection</w:t>
            </w:r>
          </w:p>
        </w:tc>
      </w:tr>
    </w:tbl>
    <w:p w:rsidR="006B290E" w:rsidRDefault="00E31AE3">
      <w:bookmarkStart w:id="0" w:name="_GoBack"/>
      <w:bookmarkEnd w:id="0"/>
    </w:p>
    <w:sectPr w:rsidR="006B2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AE3"/>
    <w:rsid w:val="003447FD"/>
    <w:rsid w:val="00B80F84"/>
    <w:rsid w:val="00E3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4580A2-35E9-45A1-97A1-0EBF1649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1AE3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1AE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lz, Greta</dc:creator>
  <cp:keywords/>
  <dc:description/>
  <cp:lastModifiedBy>Gölz, Greta</cp:lastModifiedBy>
  <cp:revision>1</cp:revision>
  <dcterms:created xsi:type="dcterms:W3CDTF">2019-10-16T10:03:00Z</dcterms:created>
  <dcterms:modified xsi:type="dcterms:W3CDTF">2019-10-16T10:04:00Z</dcterms:modified>
</cp:coreProperties>
</file>